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"/>
        <w:gridCol w:w="1844"/>
        <w:gridCol w:w="3763"/>
        <w:gridCol w:w="3434"/>
      </w:tblGrid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Originator 2016 RS nam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Adopter(s) 2016 RS name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Contact person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CVIA-France Network (FR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ind w:left="357" w:hanging="357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alucia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agon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Campania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Catalonia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Helsinki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oimbr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Herakl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Kohln-Bohn Reg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ife Tech Valle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iguri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Lodz 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edical Delt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lan Metropolitan - Bergamo Provinc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HS 24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ern Ireland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lomouc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ays de la Loir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Porto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ugli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egione Piemont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egione Toscan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egion of Southern Denmark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Turkey (Global Alliance Chronic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IA Swede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IA Lithuani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IA Argentin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IA Australi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IA Brazil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IA Mexico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ean Bousquet, MACVIA</w:t>
            </w:r>
          </w:p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jean.bousquet@orange.fr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ern Ireland (UK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talonia (ES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chael Scott, Northern Ireland (UK)</w:t>
              <w:br/>
              <w:t>email:  DrMichael.Scott@northerntrust.hscni.net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ern Ireland (UK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lomouc (CZ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chael Scott, Northern Ireland (UK)</w:t>
              <w:br/>
              <w:t xml:space="preserve">email: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  <w:lang w:val="it-IT"/>
              </w:rPr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Pays de la Loire (FR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  <w:lang w:val="it-IT"/>
              </w:rPr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Porto Metropolitan Area - Porto4Ageing (PT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  <w:lang w:val="it-IT"/>
              </w:rPr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Elísio Costa, Porto Metropolitan Area</w:t>
            </w:r>
          </w:p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eastAsia="Times New Roman"/>
                  <w:color w:val="000000"/>
                  <w:shd w:fill="FFFFFF" w:val="clear"/>
                  <w:lang w:val="it-IT"/>
                </w:rPr>
                <w:t>emcosta@ff.up.pt</w:t>
              </w:r>
            </w:hyperlink>
            <w:r>
              <w:rPr>
                <w:rFonts w:eastAsia="Times New Roman"/>
                <w:color w:val="000000"/>
                <w:shd w:fill="FFFFFF" w:val="clear"/>
                <w:lang w:val="it-IT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ern Ireland (UK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 West Coast of England (UK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chael Scott, Northern Ireland (UK)</w:t>
              <w:br/>
              <w:t>email:  DrMichael.Scott@northerntrust.hscni.net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mpania (IT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sturias (ES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bookmarkStart w:id="0" w:name="_Hlk523318193"/>
            <w:r>
              <w:rPr>
                <w:rFonts w:eastAsia="Times New Roman"/>
                <w:color w:val="000000"/>
                <w:shd w:fill="FFFFFF" w:val="clear"/>
              </w:rPr>
              <w:t>Ángel Retamar Arias, Asturias (ES)</w:t>
              <w:br/>
            </w:r>
            <w:bookmarkEnd w:id="0"/>
            <w:r>
              <w:rPr>
                <w:rFonts w:eastAsia="Times New Roman"/>
                <w:color w:val="000000"/>
                <w:shd w:fill="FFFFFF" w:val="clear"/>
              </w:rPr>
              <w:t>email: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azio (IT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  <w:lang w:val="it-IT"/>
              </w:rPr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Porto Metropolitan Area - Porto4Ageing (PT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Elísio Costa, Porto Metropolitan Area</w:t>
              <w:br/>
            </w:r>
            <w:hyperlink r:id="rId4">
              <w:r>
                <w:rPr>
                  <w:rStyle w:val="InternetLink"/>
                  <w:rFonts w:eastAsia="Times New Roman"/>
                  <w:color w:val="000000"/>
                  <w:shd w:fill="FFFFFF" w:val="clear"/>
                  <w:lang w:val="it-IT"/>
                </w:rPr>
                <w:t>emcosta@ff.up.pt</w:t>
              </w:r>
            </w:hyperlink>
            <w:r>
              <w:rPr>
                <w:rFonts w:eastAsia="Times New Roman"/>
                <w:color w:val="000000"/>
                <w:shd w:fill="FFFFFF" w:val="clear"/>
                <w:lang w:val="it-IT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wente (NL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mpania (IT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ex van Velsen</w:t>
              <w:br/>
              <w:t>email: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alusia (ES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Zagreb (HR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Ana Carriazo</w:t>
              <w:br/>
            </w:r>
            <w:hyperlink r:id="rId5">
              <w:r>
                <w:rPr>
                  <w:rStyle w:val="InternetLink"/>
                  <w:rFonts w:eastAsia="Times New Roman"/>
                  <w:color w:val="000000"/>
                  <w:shd w:fill="FFFFFF" w:val="clear"/>
                  <w:lang w:val="it-IT"/>
                </w:rPr>
                <w:t>anam.carriazo@juntadeandalucia.es</w:t>
              </w:r>
            </w:hyperlink>
            <w:r>
              <w:rPr>
                <w:rFonts w:eastAsia="Times New Roman"/>
                <w:color w:val="000000"/>
                <w:shd w:fill="FFFFFF" w:val="clear"/>
                <w:lang w:val="it-IT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sque Country (ES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uvelle-Aquitaine (FR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Carole Doucet, Nouvelle-Aquitaine</w:t>
              <w:br/>
              <w:t xml:space="preserve">email: </w:t>
            </w:r>
            <w:hyperlink r:id="rId6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carole.doucet@nouvelle-aquitaine.fr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edical Delta Rotterdam (NL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mpania (IT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dwig Goossens</w:t>
              <w:br/>
              <w:t>email: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epublic of Ireland Regional Network (COLLAGE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mpania (IT)</w:t>
              <w:br/>
              <w:t>Catalonia (ES)</w:t>
              <w:br/>
              <w:t>Metropolitan Area of Porto (Porto4Ageing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Rónán O'Caoimh (COLLAGE)</w:t>
              <w:br/>
            </w:r>
            <w:hyperlink r:id="rId7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ronan.ocaoimh@nuigalway.ie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sque Country (ES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iguria (IT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Dolores Verdoy, Basque Country (ES)</w:t>
              <w:br/>
            </w:r>
            <w:hyperlink r:id="rId8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dverdoy@kronikgune.org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alicia (ES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Zagreb (BG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Susana Fernández Nocelo</w:t>
              <w:br/>
            </w:r>
            <w:hyperlink r:id="rId9">
              <w:r>
                <w:rPr>
                  <w:rStyle w:val="InternetLink"/>
                  <w:rFonts w:eastAsia="Times New Roman"/>
                  <w:color w:val="000000"/>
                  <w:shd w:fill="FFFFFF" w:val="clear"/>
                  <w:lang w:val="it-IT"/>
                </w:rPr>
                <w:t>susana.fernandez.nocelo@sergas.es</w:t>
              </w:r>
            </w:hyperlink>
            <w:r>
              <w:rPr>
                <w:rFonts w:eastAsia="Times New Roman"/>
                <w:color w:val="000000"/>
                <w:shd w:fill="FFFFFF" w:val="clear"/>
                <w:lang w:val="it-IT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cotland (UK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sque Country (ES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Dolores Verdoy, Basque Country (ES)</w:t>
              <w:br/>
            </w:r>
            <w:hyperlink r:id="rId10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dverdoy@kronikgune.org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mpania (IT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lomouc (CZ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Zdenek Gütter, Olomouc (CZ)</w:t>
              <w:br/>
            </w:r>
            <w:hyperlink r:id="rId11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gutter@ntmc.cz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sque Country (ES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cotland (UK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Donna Henderson, Scotland (UK)</w:t>
              <w:br/>
            </w:r>
            <w:hyperlink r:id="rId12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donna.henderson1@nhs.net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 West Coast of England (UK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berbergischer Kreis (DE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Wolfgang Goetzke, Oberbergischer Kreis (DE)</w:t>
              <w:br/>
            </w:r>
            <w:hyperlink r:id="rId13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info@health-region.de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cotland (UK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alusia (ES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Ana Carriazo, Andalousia (ES)</w:t>
              <w:br/>
            </w:r>
            <w:hyperlink r:id="rId14">
              <w:r>
                <w:rPr>
                  <w:rStyle w:val="InternetLink"/>
                  <w:rFonts w:eastAsia="Times New Roman"/>
                  <w:color w:val="000000"/>
                  <w:shd w:fill="FFFFFF" w:val="clear"/>
                  <w:lang w:val="it-IT"/>
                </w:rPr>
                <w:t>anam.carriazo@juntadeandalucia.es</w:t>
              </w:r>
            </w:hyperlink>
            <w:r>
              <w:rPr>
                <w:rFonts w:eastAsia="Times New Roman"/>
                <w:color w:val="000000"/>
                <w:shd w:fill="FFFFFF" w:val="clear"/>
                <w:lang w:val="it-IT"/>
              </w:rPr>
              <w:t xml:space="preserve"> 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alusia (ES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Kraljevo (SRB)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Milan Vukovic, City of Kraljevo (SRB)</w:t>
              <w:br/>
            </w:r>
            <w:hyperlink r:id="rId15">
              <w:r>
                <w:rPr>
                  <w:rStyle w:val="InternetLink"/>
                  <w:rFonts w:eastAsia="Times New Roman"/>
                  <w:color w:val="000000"/>
                  <w:shd w:fill="FFFFFF" w:val="clear"/>
                </w:rPr>
                <w:t>milan.vukovic@belit.co.rs</w:t>
              </w:r>
            </w:hyperlink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11200</wp:posOffset>
                </wp:positionH>
                <wp:positionV relativeFrom="paragraph">
                  <wp:posOffset>7030085</wp:posOffset>
                </wp:positionV>
                <wp:extent cx="1280795" cy="1314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795" cy="131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idascalia"/>
                              <w:spacing w:before="0" w:after="200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/>
                              <w:fldChar w:fldCharType="begin"/>
                            </w:r>
                            <w:r>
                              <w:rPr/>
                              <w:instrText xml:space="preserve"> SEQ Table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/>
                              <w:t>. List of Twinnings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0.85pt;height:10.35pt;mso-wrap-distance-left:7.05pt;mso-wrap-distance-right:7.05pt;mso-wrap-distance-top:0pt;mso-wrap-distance-bottom:0pt;margin-top:553.55pt;mso-position-vertical-relative:text;margin-left:56pt;mso-position-horizontal-relative:page">
                <v:fill opacity="0f"/>
                <v:textbox inset="0in,0in,0in,0in">
                  <w:txbxContent>
                    <w:p>
                      <w:pPr>
                        <w:pStyle w:val="Didascalia"/>
                        <w:spacing w:before="0" w:after="200"/>
                        <w:rPr/>
                      </w:pPr>
                      <w:r>
                        <w:rPr/>
                        <w:t xml:space="preserve">Table </w:t>
                      </w:r>
                      <w:r>
                        <w:rPr/>
                        <w:fldChar w:fldCharType="begin"/>
                      </w:r>
                      <w:r>
                        <w:rPr/>
                        <w:instrText xml:space="preserve"> SEQ Table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/>
                        <w:t>. List of Twinning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??;MS Gothic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b/>
      <w:bCs/>
      <w:color w:val="5B9BD5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ean.bousquet@orange.fr" TargetMode="External"/><Relationship Id="rId3" Type="http://schemas.openxmlformats.org/officeDocument/2006/relationships/hyperlink" Target="mailto:emcosta@ff.up.pt" TargetMode="External"/><Relationship Id="rId4" Type="http://schemas.openxmlformats.org/officeDocument/2006/relationships/hyperlink" Target="mailto:emcosta@ff.up.pt" TargetMode="External"/><Relationship Id="rId5" Type="http://schemas.openxmlformats.org/officeDocument/2006/relationships/hyperlink" Target="mailto:anam.carriazo@juntadeandalucia.es" TargetMode="External"/><Relationship Id="rId6" Type="http://schemas.openxmlformats.org/officeDocument/2006/relationships/hyperlink" Target="mailto:carole.doucet@nouvelle-aquitaine.fr" TargetMode="External"/><Relationship Id="rId7" Type="http://schemas.openxmlformats.org/officeDocument/2006/relationships/hyperlink" Target="mailto:ronan.ocaoimh@nuigalway.ie" TargetMode="External"/><Relationship Id="rId8" Type="http://schemas.openxmlformats.org/officeDocument/2006/relationships/hyperlink" Target="mailto:dverdoy@kronikgune.org" TargetMode="External"/><Relationship Id="rId9" Type="http://schemas.openxmlformats.org/officeDocument/2006/relationships/hyperlink" Target="mailto:susana.fernandez.nocelo@sergas.es" TargetMode="External"/><Relationship Id="rId10" Type="http://schemas.openxmlformats.org/officeDocument/2006/relationships/hyperlink" Target="mailto:dverdoy@kronikgune.org" TargetMode="External"/><Relationship Id="rId11" Type="http://schemas.openxmlformats.org/officeDocument/2006/relationships/hyperlink" Target="mailto:gutter@ntmc.cz" TargetMode="External"/><Relationship Id="rId12" Type="http://schemas.openxmlformats.org/officeDocument/2006/relationships/hyperlink" Target="mailto:donna.henderson1@nhs.net" TargetMode="External"/><Relationship Id="rId13" Type="http://schemas.openxmlformats.org/officeDocument/2006/relationships/hyperlink" Target="mailto:info@health-region.de" TargetMode="External"/><Relationship Id="rId14" Type="http://schemas.openxmlformats.org/officeDocument/2006/relationships/hyperlink" Target="mailto:anam.carriazo@juntadeandalucia.es" TargetMode="External"/><Relationship Id="rId15" Type="http://schemas.openxmlformats.org/officeDocument/2006/relationships/hyperlink" Target="mailto:milan.vukovic@belit.co.rs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22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22:00Z</dcterms:modified>
  <cp:revision>1</cp:revision>
  <dc:subject/>
  <dc:title/>
</cp:coreProperties>
</file>